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9C5422" w14:textId="77777777" w:rsidR="00237D58" w:rsidRPr="00640470" w:rsidRDefault="00237D58" w:rsidP="00237D58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 Figure</w:t>
      </w:r>
      <w:r w:rsidRPr="00640470">
        <w:rPr>
          <w:rFonts w:ascii="Times New Roman" w:hAnsi="Times New Roman" w:cs="Times New Roman"/>
          <w:b/>
          <w:bCs/>
          <w:szCs w:val="21"/>
        </w:rPr>
        <w:t xml:space="preserve"> 1.</w:t>
      </w:r>
      <w:r w:rsidRPr="00640470">
        <w:rPr>
          <w:rFonts w:ascii="Times New Roman" w:hAnsi="Times New Roman" w:cs="Times New Roman"/>
          <w:szCs w:val="21"/>
        </w:rPr>
        <w:t xml:space="preserve"> </w:t>
      </w:r>
      <w:r w:rsidRPr="00640470">
        <w:rPr>
          <w:rFonts w:ascii="Times New Roman" w:hAnsi="Times New Roman" w:cs="Times New Roman"/>
          <w:b/>
        </w:rPr>
        <w:t xml:space="preserve">YTHDF1 </w:t>
      </w:r>
      <w:r w:rsidRPr="00640470">
        <w:rPr>
          <w:rFonts w:ascii="Times New Roman" w:hAnsi="Times New Roman" w:cs="Times New Roman" w:hint="eastAsia"/>
          <w:b/>
        </w:rPr>
        <w:t xml:space="preserve">expression in Curtis database. </w:t>
      </w:r>
      <w:r w:rsidRPr="00640470">
        <w:rPr>
          <w:rFonts w:ascii="Times New Roman" w:hAnsi="Times New Roman" w:cs="Times New Roman"/>
        </w:rPr>
        <w:t>YTHDF1</w:t>
      </w:r>
      <w:r w:rsidRPr="00640470">
        <w:rPr>
          <w:rFonts w:ascii="Times New Roman" w:hAnsi="Times New Roman" w:cs="Times New Roman" w:hint="eastAsia"/>
        </w:rPr>
        <w:t xml:space="preserve"> expression</w:t>
      </w:r>
      <w:r w:rsidRPr="00640470">
        <w:rPr>
          <w:rFonts w:ascii="Times New Roman" w:hAnsi="Times New Roman" w:cs="Times New Roman"/>
        </w:rPr>
        <w:t xml:space="preserve"> </w:t>
      </w:r>
      <w:r w:rsidRPr="00640470">
        <w:rPr>
          <w:rFonts w:ascii="Times New Roman" w:hAnsi="Times New Roman" w:cs="Times New Roman" w:hint="eastAsia"/>
        </w:rPr>
        <w:t>i</w:t>
      </w:r>
      <w:r w:rsidRPr="00640470">
        <w:rPr>
          <w:rFonts w:ascii="Times New Roman" w:hAnsi="Times New Roman" w:cs="Times New Roman"/>
        </w:rPr>
        <w:t xml:space="preserve">n </w:t>
      </w:r>
      <w:r w:rsidRPr="00640470">
        <w:rPr>
          <w:rFonts w:ascii="Times New Roman" w:hAnsi="Times New Roman" w:cs="Times New Roman" w:hint="eastAsia"/>
        </w:rPr>
        <w:t xml:space="preserve">Curtis database was compared between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breast tumors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and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normal mammary tissues</w:t>
      </w:r>
      <w:r w:rsidRPr="00640470">
        <w:rPr>
          <w:rFonts w:ascii="Times New Roman" w:hAnsi="Times New Roman" w:cs="Times New Roman" w:hint="eastAsia"/>
        </w:rPr>
        <w:t xml:space="preserve"> in </w:t>
      </w:r>
      <w:proofErr w:type="spellStart"/>
      <w:r w:rsidRPr="00640470">
        <w:rPr>
          <w:rFonts w:ascii="Times New Roman" w:hAnsi="Times New Roman" w:cs="Times New Roman" w:hint="eastAsia"/>
        </w:rPr>
        <w:t>Oncomine</w:t>
      </w:r>
      <w:proofErr w:type="spellEnd"/>
      <w:r w:rsidRPr="00640470">
        <w:rPr>
          <w:rFonts w:ascii="Times New Roman" w:hAnsi="Times New Roman" w:cs="Times New Roman" w:hint="eastAsia"/>
        </w:rPr>
        <w:t xml:space="preserve">. </w:t>
      </w:r>
    </w:p>
    <w:p w14:paraId="495472BE" w14:textId="77777777" w:rsidR="00237D58" w:rsidRPr="00640470" w:rsidRDefault="00237D58" w:rsidP="00237D58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2. </w:t>
      </w:r>
      <w:r w:rsidRPr="00640470">
        <w:rPr>
          <w:rFonts w:ascii="Times New Roman" w:hAnsi="Times New Roman" w:cs="Times New Roman" w:hint="eastAsia"/>
          <w:b/>
          <w:szCs w:val="21"/>
        </w:rPr>
        <w:t xml:space="preserve">GSEA in </w:t>
      </w:r>
      <w:r w:rsidRPr="00640470">
        <w:rPr>
          <w:rFonts w:ascii="Times New Roman" w:hAnsi="Times New Roman" w:cs="Times New Roman"/>
          <w:b/>
          <w:szCs w:val="21"/>
        </w:rPr>
        <w:t>TCGA database</w:t>
      </w:r>
      <w:r w:rsidRPr="00640470">
        <w:rPr>
          <w:rFonts w:ascii="Times New Roman" w:hAnsi="Times New Roman" w:cs="Times New Roman" w:hint="eastAsia"/>
          <w:b/>
          <w:szCs w:val="21"/>
        </w:rPr>
        <w:t>.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 xml:space="preserve"> </w:t>
      </w:r>
      <w:r w:rsidRPr="00640470">
        <w:rPr>
          <w:rFonts w:ascii="Times New Roman" w:hAnsi="Times New Roman" w:cs="Times New Roman" w:hint="eastAsia"/>
          <w:szCs w:val="21"/>
        </w:rPr>
        <w:t xml:space="preserve">YTHDF1-related enrichment plots </w:t>
      </w:r>
      <w:r w:rsidRPr="00640470">
        <w:rPr>
          <w:rFonts w:ascii="Times New Roman" w:hAnsi="Times New Roman" w:cs="Times New Roman"/>
          <w:szCs w:val="21"/>
        </w:rPr>
        <w:t>were shown.</w:t>
      </w:r>
    </w:p>
    <w:p w14:paraId="47C2CD6C" w14:textId="77777777" w:rsidR="00237D58" w:rsidRPr="00640470" w:rsidRDefault="00237D58" w:rsidP="00237D58">
      <w:pPr>
        <w:spacing w:line="360" w:lineRule="auto"/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3. YTHDF1 knockdown in breast cancer cells. 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 xml:space="preserve">YTHDF1 expression 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was detected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>by Western blot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and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Real-time PCR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in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>MDA-MB-231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, MCF7 and HS578T cells.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01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</w:p>
    <w:p w14:paraId="174F7F61" w14:textId="77777777" w:rsidR="00C61380" w:rsidRPr="00640470" w:rsidRDefault="00C61380" w:rsidP="00237D58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4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="00BF0AF2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="009A4873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Promotion of cell growth by YTHDF1. (A)</w:t>
      </w:r>
      <w:r w:rsidR="009A4873" w:rsidRPr="00640470">
        <w:rPr>
          <w:rFonts w:cs="Times New Roman"/>
          <w:szCs w:val="21"/>
          <w:shd w:val="clear" w:color="auto" w:fill="FFFFFF"/>
        </w:rPr>
        <w:t xml:space="preserve"> </w:t>
      </w:r>
      <w:r w:rsidR="006D0C38" w:rsidRPr="00640470">
        <w:rPr>
          <w:rFonts w:ascii="Times New Roman" w:hAnsi="Times New Roman" w:cs="Times New Roman"/>
          <w:szCs w:val="21"/>
          <w:shd w:val="clear" w:color="auto" w:fill="FFFFFF"/>
        </w:rPr>
        <w:t>V</w:t>
      </w:r>
      <w:r w:rsidR="009A4873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iability </w:t>
      </w:r>
      <w:r w:rsidR="006D0C38" w:rsidRPr="00640470">
        <w:rPr>
          <w:rFonts w:ascii="Times New Roman" w:hAnsi="Times New Roman" w:cs="Times New Roman" w:hint="eastAsia"/>
          <w:szCs w:val="21"/>
          <w:shd w:val="clear" w:color="auto" w:fill="FFFFFF"/>
        </w:rPr>
        <w:t>of</w:t>
      </w:r>
      <w:r w:rsidR="006D0C38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MDA-MB-231 cells </w:t>
      </w:r>
      <w:r w:rsidR="009A4873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was analyzed by CCK8. </w:t>
      </w:r>
      <w:proofErr w:type="spellStart"/>
      <w:r w:rsidR="009A4873"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="009A4873" w:rsidRPr="00640470">
        <w:rPr>
          <w:rFonts w:ascii="Times New Roman" w:hAnsi="Times New Roman" w:cs="Times New Roman"/>
          <w:bCs/>
          <w:szCs w:val="21"/>
        </w:rPr>
        <w:t>, n=3.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**</w:t>
      </w:r>
      <w:r w:rsidR="009A4873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01, </w:t>
      </w:r>
      <w:r w:rsidR="009A4873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F335F4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OE 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Ctrl.</w:t>
      </w:r>
      <w:r w:rsidR="009A4873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B) </w:t>
      </w:r>
      <w:r w:rsidR="006D0C38" w:rsidRPr="00640470">
        <w:rPr>
          <w:rFonts w:ascii="Times New Roman" w:hAnsi="Times New Roman" w:cs="Times New Roman" w:hint="eastAsia"/>
          <w:szCs w:val="21"/>
          <w:shd w:val="clear" w:color="auto" w:fill="FFFFFF"/>
        </w:rPr>
        <w:t>G</w:t>
      </w:r>
      <w:r w:rsidR="009A4873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rowth </w:t>
      </w:r>
      <w:r w:rsidR="006D0C38" w:rsidRPr="00640470">
        <w:rPr>
          <w:rFonts w:ascii="Times New Roman" w:hAnsi="Times New Roman" w:cs="Times New Roman" w:hint="eastAsia"/>
          <w:szCs w:val="21"/>
          <w:shd w:val="clear" w:color="auto" w:fill="FFFFFF"/>
        </w:rPr>
        <w:t>of</w:t>
      </w:r>
      <w:r w:rsidR="006D0C38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MDA-MB-231 cells </w:t>
      </w:r>
      <w:r w:rsidR="009A4873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was determined by Colony formation. </w:t>
      </w:r>
      <w:bookmarkStart w:id="0" w:name="_Hlk48465260"/>
      <w:proofErr w:type="spellStart"/>
      <w:r w:rsidR="009A4873"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="009A4873" w:rsidRPr="00640470">
        <w:rPr>
          <w:rFonts w:ascii="Times New Roman" w:hAnsi="Times New Roman" w:cs="Times New Roman"/>
          <w:bCs/>
          <w:szCs w:val="21"/>
        </w:rPr>
        <w:t>, n=3.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="009A4873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5, </w:t>
      </w:r>
      <w:r w:rsidR="009A4873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B35B85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OE </w:t>
      </w:r>
      <w:r w:rsidR="009A4873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Ctrl.</w:t>
      </w:r>
      <w:bookmarkEnd w:id="0"/>
      <w:r w:rsidR="009A4873"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</w:p>
    <w:p w14:paraId="5FD6693A" w14:textId="77777777" w:rsidR="00237D58" w:rsidRPr="00640470" w:rsidRDefault="00237D58" w:rsidP="00237D58">
      <w:pPr>
        <w:spacing w:line="360" w:lineRule="auto"/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="00702D57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5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.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Promotion of S-phase entry and DNA replication by YTHDF1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A) Cell cycle of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 was analyzed by Flowcytometry.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1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B) DNA replication of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 was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determined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by EDU staining.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Scale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 xml:space="preserve"> 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bar: 200μm.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5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.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>(C)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 xml:space="preserve"> Cyclin E2, CDK2, P21 and PCNA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expression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in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detected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by Western blot.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1, *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01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D)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 xml:space="preserve"> RFC4, MCM4, GINS1 and POLE2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expression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in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detected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by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Real-time PCR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.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1, *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01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</w:p>
    <w:p w14:paraId="3F8FD0BA" w14:textId="77777777" w:rsidR="00FB0F0F" w:rsidRPr="00640470" w:rsidRDefault="00FB0F0F" w:rsidP="00237D58">
      <w:pPr>
        <w:spacing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6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="00535780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="008D0F06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Induction of</w:t>
      </w:r>
      <w:r w:rsidR="000C211D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RAD51 recruitment </w:t>
      </w:r>
      <w:r w:rsidR="008D0F06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to DNA damage site </w:t>
      </w:r>
      <w:r w:rsidR="002E2A48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by </w:t>
      </w:r>
      <w:r w:rsidR="008D0F06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YTHDF1. </w:t>
      </w:r>
      <w:bookmarkStart w:id="1" w:name="_Hlk48470610"/>
      <w:r w:rsidR="00A31E5E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>γ-H2AX</w:t>
      </w:r>
      <w:r w:rsidR="00A31E5E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="00A31E5E"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and RAD51 </w:t>
      </w:r>
      <w:r w:rsidR="00A31E5E" w:rsidRPr="00640470">
        <w:rPr>
          <w:rFonts w:ascii="Times New Roman" w:hAnsi="Times New Roman" w:cs="Times New Roman"/>
          <w:szCs w:val="21"/>
          <w:shd w:val="clear" w:color="auto" w:fill="FFFFFF"/>
        </w:rPr>
        <w:t>foci formation</w:t>
      </w:r>
      <w:r w:rsidR="00A31E5E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in </w:t>
      </w:r>
      <w:r w:rsidR="00A31E5E" w:rsidRPr="00640470">
        <w:rPr>
          <w:rFonts w:ascii="Times New Roman" w:hAnsi="Times New Roman" w:cs="Times New Roman"/>
          <w:szCs w:val="21"/>
          <w:shd w:val="clear" w:color="auto" w:fill="FFFFFF"/>
        </w:rPr>
        <w:t>MDA-MB-231 cells</w:t>
      </w:r>
      <w:r w:rsidR="00A31E5E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detected </w:t>
      </w:r>
      <w:r w:rsidR="00A31E5E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by </w:t>
      </w:r>
      <w:r w:rsidR="00A31E5E" w:rsidRPr="00640470">
        <w:rPr>
          <w:rFonts w:ascii="Times New Roman" w:hAnsi="Times New Roman" w:cs="Times New Roman"/>
          <w:szCs w:val="21"/>
        </w:rPr>
        <w:t xml:space="preserve">Immunofluorescence </w:t>
      </w:r>
      <w:r w:rsidR="002E2A48" w:rsidRPr="00640470">
        <w:rPr>
          <w:rFonts w:ascii="Times New Roman" w:hAnsi="Times New Roman" w:cs="Times New Roman" w:hint="eastAsia"/>
          <w:szCs w:val="21"/>
          <w:shd w:val="clear" w:color="auto" w:fill="FFFFFF"/>
        </w:rPr>
        <w:t>2</w:t>
      </w:r>
      <w:r w:rsidR="00A31E5E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hours after treatment with </w:t>
      </w:r>
      <w:r w:rsidR="00A31E5E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>Adriamycin</w:t>
      </w:r>
      <w:r w:rsidR="00A31E5E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300nM)</w:t>
      </w:r>
      <w:r w:rsidR="00A31E5E" w:rsidRPr="00640470">
        <w:rPr>
          <w:rFonts w:ascii="Times New Roman" w:hAnsi="Times New Roman" w:cs="Times New Roman"/>
          <w:szCs w:val="21"/>
        </w:rPr>
        <w:t>.</w:t>
      </w:r>
      <w:bookmarkEnd w:id="1"/>
    </w:p>
    <w:p w14:paraId="0B4756AD" w14:textId="77777777" w:rsidR="00E9253F" w:rsidRPr="00640470" w:rsidRDefault="00237D58" w:rsidP="00E9253F">
      <w:pPr>
        <w:spacing w:line="360" w:lineRule="auto"/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="00FB0F0F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7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.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Enhancement of DNA damage repair and chemoresistance by YTHDF1.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>(A)</w:t>
      </w:r>
      <w:r w:rsidRPr="00640470">
        <w:rPr>
          <w:rFonts w:ascii="Times New Roman" w:hAnsi="Times New Roman" w:cs="Times New Roman"/>
        </w:rPr>
        <w:t xml:space="preserve"> BRCA1 and RAD51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e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>xpression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in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detected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>by Western blot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and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Real-time PCR.</w:t>
      </w:r>
      <w:r w:rsidRPr="00640470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1, *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01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</w:t>
      </w:r>
      <w:r w:rsidRPr="00640470">
        <w:rPr>
          <w:rFonts w:ascii="Times New Roman" w:hAnsi="Times New Roman" w:cs="Times New Roman"/>
          <w:szCs w:val="21"/>
        </w:rPr>
        <w:t>(B)</w:t>
      </w:r>
      <w:r w:rsidRPr="00640470">
        <w:rPr>
          <w:rFonts w:ascii="Times New Roman" w:hAnsi="Times New Roman" w:cs="Times New Roman" w:hint="eastAsia"/>
          <w:szCs w:val="21"/>
        </w:rPr>
        <w:t xml:space="preserve"> </w:t>
      </w:r>
      <w:r w:rsidRPr="00640470">
        <w:rPr>
          <w:rFonts w:ascii="Times New Roman" w:hAnsi="Times New Roman" w:cs="Times New Roman"/>
        </w:rPr>
        <w:t>BRCA2, BARD1 and PALB2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e</w:t>
      </w:r>
      <w:r w:rsidRPr="00640470">
        <w:rPr>
          <w:rFonts w:ascii="Times New Roman" w:hAnsi="Times New Roman" w:cs="Times New Roman" w:hint="eastAsia"/>
          <w:bCs/>
          <w:szCs w:val="21"/>
          <w:shd w:val="clear" w:color="auto" w:fill="FFFFFF"/>
        </w:rPr>
        <w:t>xpression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in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detected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>by Real-time PCR.</w:t>
      </w:r>
      <w:r w:rsidRPr="00640470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1, 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5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, *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01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(C)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V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iability </w:t>
      </w:r>
      <w:r w:rsidRPr="00640470">
        <w:rPr>
          <w:rFonts w:ascii="Times New Roman" w:hAnsi="Times New Roman" w:cs="Times New Roman"/>
          <w:szCs w:val="21"/>
        </w:rPr>
        <w:t xml:space="preserve">of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 was analyzed by CCK8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 48 hours after treatment with different concentrations of Cisplatin or Olaparib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.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01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 (D) </w:t>
      </w:r>
      <w:r w:rsidRPr="00640470">
        <w:rPr>
          <w:rFonts w:ascii="Times New Roman" w:hAnsi="Times New Roman" w:cs="Times New Roman"/>
          <w:szCs w:val="21"/>
        </w:rPr>
        <w:t xml:space="preserve">Death of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MCF7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cells</w:t>
      </w:r>
      <w:r w:rsidRPr="00640470">
        <w:rPr>
          <w:rFonts w:ascii="Times New Roman" w:hAnsi="Times New Roman" w:cs="Times New Roman"/>
          <w:szCs w:val="21"/>
        </w:rPr>
        <w:t xml:space="preserve"> was detected 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by Flowcytometry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>24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hours after treatment with </w:t>
      </w:r>
      <w:r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r without </w:t>
      </w:r>
      <w:r w:rsidRPr="00640470">
        <w:rPr>
          <w:rFonts w:ascii="Times New Roman" w:hAnsi="Times New Roman" w:cs="Times New Roman"/>
          <w:bCs/>
          <w:szCs w:val="21"/>
          <w:shd w:val="clear" w:color="auto" w:fill="FFFFFF"/>
        </w:rPr>
        <w:t>Adriamycin</w:t>
      </w:r>
      <w:r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300nM).</w:t>
      </w:r>
      <w:r w:rsidRPr="00640470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Pr="00640470">
        <w:rPr>
          <w:rFonts w:ascii="Times New Roman" w:hAnsi="Times New Roman" w:cs="Times New Roman"/>
          <w:bCs/>
          <w:szCs w:val="21"/>
        </w:rPr>
        <w:t>, n=3.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1, **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5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</w:p>
    <w:p w14:paraId="4AD4DBED" w14:textId="77777777" w:rsidR="00AE0F8B" w:rsidRPr="00640470" w:rsidRDefault="00EB2165" w:rsidP="007A54D7">
      <w:pPr>
        <w:spacing w:line="360" w:lineRule="auto"/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8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="00CC3D95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="00C0320C"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>P</w:t>
      </w:r>
      <w:r w:rsidR="00C0320C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romotion</w:t>
      </w:r>
      <w:r w:rsidR="002D6870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of DNA damage repair and chemoresistance by </w:t>
      </w:r>
      <w:r w:rsidR="002D6870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lastRenderedPageBreak/>
        <w:t xml:space="preserve">YTHDF1. 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(</w:t>
      </w:r>
      <w:r w:rsidR="00E9253F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A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) </w:t>
      </w:r>
      <w:r w:rsidR="00C0320C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>γ-H2AX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foci formation</w:t>
      </w:r>
      <w:r w:rsidR="00C0320C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in 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>MDA-MB-231 cells</w:t>
      </w:r>
      <w:r w:rsidR="00C0320C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 xml:space="preserve"> was detected 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by </w:t>
      </w:r>
      <w:r w:rsidR="00C0320C" w:rsidRPr="00640470">
        <w:rPr>
          <w:rFonts w:ascii="Times New Roman" w:hAnsi="Times New Roman" w:cs="Times New Roman"/>
          <w:szCs w:val="21"/>
        </w:rPr>
        <w:t xml:space="preserve">Immunofluorescence 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12 hours after treatment with </w:t>
      </w:r>
      <w:r w:rsidR="00C0320C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>Adriamycin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300nM)</w:t>
      </w:r>
      <w:r w:rsidR="00C0320C" w:rsidRPr="00640470">
        <w:rPr>
          <w:rFonts w:ascii="Times New Roman" w:hAnsi="Times New Roman" w:cs="Times New Roman"/>
          <w:szCs w:val="21"/>
        </w:rPr>
        <w:t xml:space="preserve">. </w:t>
      </w:r>
      <w:proofErr w:type="spellStart"/>
      <w:r w:rsidR="00C0320C"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="00C0320C" w:rsidRPr="00640470">
        <w:rPr>
          <w:rFonts w:ascii="Times New Roman" w:hAnsi="Times New Roman" w:cs="Times New Roman"/>
          <w:bCs/>
          <w:szCs w:val="21"/>
        </w:rPr>
        <w:t>, n=3.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="00C0320C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="00E9253F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5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="00C0320C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E9253F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OE 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Ctrl. (</w:t>
      </w:r>
      <w:r w:rsidR="00AE0F8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B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) </w:t>
      </w:r>
      <w:r w:rsidR="00C0320C" w:rsidRPr="00640470">
        <w:rPr>
          <w:rFonts w:ascii="Times New Roman" w:hAnsi="Times New Roman" w:cs="Times New Roman"/>
          <w:szCs w:val="21"/>
        </w:rPr>
        <w:t xml:space="preserve">Death of 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>MDA-MB-231 cells</w:t>
      </w:r>
      <w:r w:rsidR="00C0320C" w:rsidRPr="00640470">
        <w:rPr>
          <w:rFonts w:ascii="Times New Roman" w:hAnsi="Times New Roman" w:cs="Times New Roman"/>
          <w:szCs w:val="21"/>
        </w:rPr>
        <w:t xml:space="preserve"> was detected 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by Flowcytometry 24 hours after treatment with or without </w:t>
      </w:r>
      <w:r w:rsidR="00C0320C" w:rsidRPr="00640470">
        <w:rPr>
          <w:rFonts w:ascii="Times New Roman" w:hAnsi="Times New Roman" w:cs="Times New Roman"/>
          <w:bCs/>
          <w:szCs w:val="21"/>
          <w:shd w:val="clear" w:color="auto" w:fill="FFFFFF"/>
        </w:rPr>
        <w:t>Adriamycin</w:t>
      </w:r>
      <w:r w:rsidR="00C0320C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(300nM).</w:t>
      </w:r>
      <w:r w:rsidR="00C0320C" w:rsidRPr="00640470">
        <w:rPr>
          <w:rFonts w:ascii="Times New Roman" w:hAnsi="Times New Roman" w:cs="Times New Roman"/>
          <w:bCs/>
          <w:szCs w:val="21"/>
        </w:rPr>
        <w:t xml:space="preserve"> </w:t>
      </w:r>
      <w:proofErr w:type="spellStart"/>
      <w:r w:rsidR="00C0320C"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="00C0320C" w:rsidRPr="00640470">
        <w:rPr>
          <w:rFonts w:ascii="Times New Roman" w:hAnsi="Times New Roman" w:cs="Times New Roman"/>
          <w:bCs/>
          <w:szCs w:val="21"/>
        </w:rPr>
        <w:t>, n=3.</w:t>
      </w:r>
      <w:r w:rsidR="00AE0F8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**</w:t>
      </w:r>
      <w:r w:rsidR="00C0320C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&lt;0.01, </w:t>
      </w:r>
      <w:r w:rsidR="00C0320C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AE0F8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OE </w:t>
      </w:r>
      <w:r w:rsidR="00C0320C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Ctrl.</w:t>
      </w:r>
    </w:p>
    <w:p w14:paraId="6305EBF6" w14:textId="77777777" w:rsidR="00EB2165" w:rsidRPr="00640470" w:rsidRDefault="00EB2165" w:rsidP="007A54D7">
      <w:pPr>
        <w:spacing w:line="360" w:lineRule="auto"/>
        <w:rPr>
          <w:rFonts w:ascii="Times New Roman" w:eastAsia="等线" w:hAnsi="Times New Roman" w:cs="Times New Roman"/>
          <w:szCs w:val="21"/>
          <w:shd w:val="clear" w:color="auto" w:fill="FFFFFF"/>
        </w:rPr>
      </w:pPr>
      <w:r w:rsidRPr="00640470">
        <w:rPr>
          <w:rFonts w:ascii="Times New Roman" w:hAnsi="Times New Roman" w:cs="Times New Roman" w:hint="eastAsia"/>
          <w:b/>
          <w:bCs/>
          <w:szCs w:val="21"/>
        </w:rPr>
        <w:t>Supplementary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Figure </w:t>
      </w:r>
      <w:r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9</w:t>
      </w:r>
      <w:r w:rsidRPr="00640470">
        <w:rPr>
          <w:rFonts w:ascii="Times New Roman" w:hAnsi="Times New Roman" w:cs="Times New Roman"/>
          <w:b/>
          <w:bCs/>
          <w:szCs w:val="21"/>
          <w:shd w:val="clear" w:color="auto" w:fill="FFFFFF"/>
        </w:rPr>
        <w:t>.</w:t>
      </w:r>
      <w:r w:rsidR="00AE0F8B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 </w:t>
      </w:r>
      <w:r w:rsidR="00624DBE" w:rsidRPr="00640470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 xml:space="preserve">Colony formation analysis. (A) </w:t>
      </w:r>
      <w:r w:rsidR="001104AB" w:rsidRPr="00640470">
        <w:rPr>
          <w:rFonts w:ascii="Times New Roman" w:hAnsi="Times New Roman" w:cs="Times New Roman" w:hint="eastAsia"/>
          <w:szCs w:val="21"/>
          <w:shd w:val="clear" w:color="auto" w:fill="FFFFFF"/>
        </w:rPr>
        <w:t>G</w:t>
      </w:r>
      <w:r w:rsidR="00624DBE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rowth </w:t>
      </w:r>
      <w:r w:rsidR="001104AB"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f </w:t>
      </w:r>
      <w:r w:rsidR="001104AB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MDA-MB-231 cells </w:t>
      </w:r>
      <w:r w:rsidR="00624DBE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was determined by Colony formation. </w:t>
      </w:r>
      <w:proofErr w:type="spellStart"/>
      <w:r w:rsidR="00624DBE"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="00624DBE" w:rsidRPr="00640470">
        <w:rPr>
          <w:rFonts w:ascii="Times New Roman" w:hAnsi="Times New Roman" w:cs="Times New Roman"/>
          <w:bCs/>
          <w:szCs w:val="21"/>
        </w:rPr>
        <w:t>, n=3.</w:t>
      </w:r>
      <w:r w:rsidR="00624DBE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="00624DBE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*</w:t>
      </w:r>
      <w:r w:rsidR="00624DBE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="00624DBE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="00624DBE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1</w:t>
      </w:r>
      <w:r w:rsidR="00624DBE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="00624DBE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="00624DBE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r w:rsidR="007555F1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YTHDF1-1+OE Ctrl</w:t>
      </w:r>
      <w:r w:rsidR="00624DBE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  <w:r w:rsidR="00D1236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 xml:space="preserve"> (B) </w:t>
      </w:r>
      <w:r w:rsidR="001104AB" w:rsidRPr="00640470">
        <w:rPr>
          <w:rFonts w:ascii="Times New Roman" w:hAnsi="Times New Roman" w:cs="Times New Roman" w:hint="eastAsia"/>
          <w:szCs w:val="21"/>
          <w:shd w:val="clear" w:color="auto" w:fill="FFFFFF"/>
        </w:rPr>
        <w:t>G</w:t>
      </w:r>
      <w:r w:rsidR="001104AB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rowth </w:t>
      </w:r>
      <w:r w:rsidR="001104AB" w:rsidRPr="00640470">
        <w:rPr>
          <w:rFonts w:ascii="Times New Roman" w:hAnsi="Times New Roman" w:cs="Times New Roman" w:hint="eastAsia"/>
          <w:szCs w:val="21"/>
          <w:shd w:val="clear" w:color="auto" w:fill="FFFFFF"/>
        </w:rPr>
        <w:t xml:space="preserve">of </w:t>
      </w:r>
      <w:r w:rsidR="001104AB" w:rsidRPr="00640470">
        <w:rPr>
          <w:rFonts w:ascii="Times New Roman" w:hAnsi="Times New Roman" w:cs="Times New Roman"/>
          <w:szCs w:val="21"/>
          <w:shd w:val="clear" w:color="auto" w:fill="FFFFFF"/>
        </w:rPr>
        <w:t>MDA-MB-231 cells</w:t>
      </w:r>
      <w:r w:rsidR="00D1236B" w:rsidRPr="00640470">
        <w:rPr>
          <w:rFonts w:ascii="Times New Roman" w:hAnsi="Times New Roman" w:cs="Times New Roman"/>
          <w:szCs w:val="21"/>
          <w:shd w:val="clear" w:color="auto" w:fill="FFFFFF"/>
        </w:rPr>
        <w:t xml:space="preserve"> was determined by Colony formation. </w:t>
      </w:r>
      <w:proofErr w:type="spellStart"/>
      <w:r w:rsidR="00D1236B" w:rsidRPr="00640470">
        <w:rPr>
          <w:rFonts w:ascii="Times New Roman" w:hAnsi="Times New Roman" w:cs="Times New Roman"/>
          <w:bCs/>
          <w:szCs w:val="21"/>
        </w:rPr>
        <w:t>Mean±SD</w:t>
      </w:r>
      <w:proofErr w:type="spellEnd"/>
      <w:r w:rsidR="00D1236B" w:rsidRPr="00640470">
        <w:rPr>
          <w:rFonts w:ascii="Times New Roman" w:hAnsi="Times New Roman" w:cs="Times New Roman"/>
          <w:bCs/>
          <w:szCs w:val="21"/>
        </w:rPr>
        <w:t>, n=3.</w:t>
      </w:r>
      <w:r w:rsidR="00D1236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*</w:t>
      </w:r>
      <w:r w:rsidR="001104A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*</w:t>
      </w:r>
      <w:r w:rsidR="00D1236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*</w:t>
      </w:r>
      <w:r w:rsidR="00D1236B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P</w:t>
      </w:r>
      <w:r w:rsidR="00D1236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&lt;0.0</w:t>
      </w:r>
      <w:r w:rsidR="001104A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0</w:t>
      </w:r>
      <w:r w:rsidR="00D1236B" w:rsidRPr="00640470">
        <w:rPr>
          <w:rFonts w:ascii="Times New Roman" w:eastAsia="等线" w:hAnsi="Times New Roman" w:cs="Times New Roman" w:hint="eastAsia"/>
          <w:szCs w:val="21"/>
          <w:shd w:val="clear" w:color="auto" w:fill="FFFFFF"/>
        </w:rPr>
        <w:t>1</w:t>
      </w:r>
      <w:r w:rsidR="00D1236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, </w:t>
      </w:r>
      <w:r w:rsidR="00D1236B" w:rsidRPr="00640470">
        <w:rPr>
          <w:rFonts w:ascii="Times New Roman" w:eastAsia="等线" w:hAnsi="Times New Roman" w:cs="Times New Roman"/>
          <w:i/>
          <w:szCs w:val="21"/>
          <w:shd w:val="clear" w:color="auto" w:fill="FFFFFF"/>
        </w:rPr>
        <w:t>vs</w:t>
      </w:r>
      <w:r w:rsidR="00D1236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 xml:space="preserve"> </w:t>
      </w:r>
      <w:proofErr w:type="spellStart"/>
      <w:r w:rsidR="00D1236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shCtrl</w:t>
      </w:r>
      <w:proofErr w:type="spellEnd"/>
      <w:r w:rsidR="00D1236B" w:rsidRPr="00640470">
        <w:rPr>
          <w:rFonts w:ascii="Times New Roman" w:eastAsia="等线" w:hAnsi="Times New Roman" w:cs="Times New Roman"/>
          <w:szCs w:val="21"/>
          <w:shd w:val="clear" w:color="auto" w:fill="FFFFFF"/>
        </w:rPr>
        <w:t>.</w:t>
      </w:r>
    </w:p>
    <w:sectPr w:rsidR="00EB2165" w:rsidRPr="00640470" w:rsidSect="00E91B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BFAD0A" w14:textId="77777777" w:rsidR="000B3866" w:rsidRDefault="000B3866" w:rsidP="00237D58">
      <w:r>
        <w:separator/>
      </w:r>
    </w:p>
  </w:endnote>
  <w:endnote w:type="continuationSeparator" w:id="0">
    <w:p w14:paraId="65B71BC4" w14:textId="77777777" w:rsidR="000B3866" w:rsidRDefault="000B3866" w:rsidP="00237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E7CB1" w14:textId="77777777" w:rsidR="000B3866" w:rsidRDefault="000B3866" w:rsidP="00237D58">
      <w:r>
        <w:separator/>
      </w:r>
    </w:p>
  </w:footnote>
  <w:footnote w:type="continuationSeparator" w:id="0">
    <w:p w14:paraId="0D99E6E9" w14:textId="77777777" w:rsidR="000B3866" w:rsidRDefault="000B3866" w:rsidP="00237D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632F4"/>
    <w:rsid w:val="000B3866"/>
    <w:rsid w:val="000C211D"/>
    <w:rsid w:val="001104AB"/>
    <w:rsid w:val="001F0421"/>
    <w:rsid w:val="001F2E5B"/>
    <w:rsid w:val="00227D82"/>
    <w:rsid w:val="00237D58"/>
    <w:rsid w:val="002A08E9"/>
    <w:rsid w:val="002D6870"/>
    <w:rsid w:val="002E2A48"/>
    <w:rsid w:val="00535780"/>
    <w:rsid w:val="005C3008"/>
    <w:rsid w:val="00624DBE"/>
    <w:rsid w:val="00640470"/>
    <w:rsid w:val="006D0C38"/>
    <w:rsid w:val="00702D57"/>
    <w:rsid w:val="007555F1"/>
    <w:rsid w:val="007A4D92"/>
    <w:rsid w:val="007A54D7"/>
    <w:rsid w:val="007F2A87"/>
    <w:rsid w:val="00867B69"/>
    <w:rsid w:val="008A4E0F"/>
    <w:rsid w:val="008D0F06"/>
    <w:rsid w:val="009632F4"/>
    <w:rsid w:val="009A4873"/>
    <w:rsid w:val="00A31E5E"/>
    <w:rsid w:val="00A87DF8"/>
    <w:rsid w:val="00AE0F8B"/>
    <w:rsid w:val="00B35B85"/>
    <w:rsid w:val="00BE14E6"/>
    <w:rsid w:val="00BF0AF2"/>
    <w:rsid w:val="00C0320C"/>
    <w:rsid w:val="00C223E5"/>
    <w:rsid w:val="00C61380"/>
    <w:rsid w:val="00CC3D95"/>
    <w:rsid w:val="00D1236B"/>
    <w:rsid w:val="00E9253F"/>
    <w:rsid w:val="00EB2165"/>
    <w:rsid w:val="00F335F4"/>
    <w:rsid w:val="00FB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BC80EB"/>
  <w15:docId w15:val="{B2BD67E2-EC48-464B-97FE-79706137E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D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D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D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D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30</Words>
  <Characters>2457</Characters>
  <Application>Microsoft Office Word</Application>
  <DocSecurity>0</DocSecurity>
  <Lines>20</Lines>
  <Paragraphs>5</Paragraphs>
  <ScaleCrop>false</ScaleCrop>
  <Company/>
  <LinksUpToDate>false</LinksUpToDate>
  <CharactersWithSpaces>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Windows10</cp:lastModifiedBy>
  <cp:revision>14</cp:revision>
  <dcterms:created xsi:type="dcterms:W3CDTF">2021-09-22T13:21:00Z</dcterms:created>
  <dcterms:modified xsi:type="dcterms:W3CDTF">2022-02-16T06:20:00Z</dcterms:modified>
</cp:coreProperties>
</file>